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1206E" w14:textId="77777777" w:rsidR="005D2165" w:rsidRDefault="005D2165" w:rsidP="005D2165">
      <w:pPr>
        <w:spacing w:before="240" w:after="60" w:line="228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Supplementary File 2. Samoan Abstract</w:t>
      </w:r>
    </w:p>
    <w:p w14:paraId="6A0606BB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043D2DFF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FA’AMATALAGA</w:t>
      </w:r>
    </w:p>
    <w:p w14:paraId="3A1A3EFE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  <w:sz w:val="22"/>
          <w:szCs w:val="22"/>
        </w:rPr>
        <w:t> </w:t>
      </w:r>
    </w:p>
    <w:p w14:paraId="1BEF6853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la’a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:  O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’amalositino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s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a o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vae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autu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a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I le tele o aua 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puipu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ai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o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a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I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ino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puta. O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amoemoe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lene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au’ili’iliga,o</w:t>
      </w:r>
      <w:proofErr w:type="spellEnd"/>
      <w:proofErr w:type="gramEnd"/>
      <w:r>
        <w:rPr>
          <w:rFonts w:ascii="Arial" w:eastAsia="Arial" w:hAnsi="Arial" w:cs="Arial"/>
          <w:color w:val="000000"/>
          <w:sz w:val="22"/>
          <w:szCs w:val="22"/>
        </w:rPr>
        <w:t xml:space="preserve">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’ailo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a o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ui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maiti,o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aiga,m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aiga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ato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esoota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ma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’agaioi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aletino,n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lipoti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atu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I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mait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Samoa o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usa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le 3-8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usa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>.</w:t>
      </w:r>
    </w:p>
    <w:p w14:paraId="4A81E7A8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Auala: 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mait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(n=445, 51.2%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ma’ita’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,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lon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ui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atu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5.4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usa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) 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tau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on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faaauau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,o</w:t>
      </w:r>
      <w:proofErr w:type="gramEnd"/>
      <w:r>
        <w:rPr>
          <w:rFonts w:ascii="Arial" w:eastAsia="Arial" w:hAnsi="Arial" w:cs="Arial"/>
          <w:color w:val="000000"/>
          <w:sz w:val="22"/>
          <w:szCs w:val="22"/>
        </w:rPr>
        <w:t xml:space="preserve"> s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vae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su’esu’e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ifaipe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efilo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uputupua’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,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atina’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ma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soifu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anui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mait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,(Ola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uputupua’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). Na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alu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on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i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su’esu’e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n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su’esu’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ai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v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</w:t>
      </w:r>
      <w:proofErr w:type="spellStart"/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tamaiti,aiga</w:t>
      </w:r>
      <w:proofErr w:type="gramEnd"/>
      <w:r>
        <w:rPr>
          <w:rFonts w:ascii="Arial" w:eastAsia="Arial" w:hAnsi="Arial" w:cs="Arial"/>
          <w:color w:val="000000"/>
          <w:sz w:val="22"/>
          <w:szCs w:val="22"/>
        </w:rPr>
        <w:t>,m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aiga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ato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ula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’amalositino,m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uain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aao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ai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esil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a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a le Netherlands Physical Activity questionnaire (NPAQ). O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mait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n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’avasegain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e “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aualu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o’a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” pe a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au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n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og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le NPAQ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75th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pasen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p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sil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atu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>.</w:t>
      </w:r>
    </w:p>
    <w:p w14:paraId="74A0F803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’u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: I le n=111 o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mait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u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’avasegain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aualu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gaio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, n=26 (60.4%) o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m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. I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etu’unai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o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mait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, o aiga, ma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ula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aiga,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tul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omo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ai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mait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po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n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le pau lea o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esuiai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atua’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eso’ota’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ma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igat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aualu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gaio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.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’atus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mait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lo’o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omo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tiit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fo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9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tul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po, ma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latou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omo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10-10.99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tul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(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po’o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5.97, 95% CI: 2.14-18.13) ma le 11+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tul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(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po’o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25.75, 95% CI: 8.14-90.12) 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igat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te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ula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gaio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tele. </w:t>
      </w:r>
    </w:p>
    <w:p w14:paraId="5E577F14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’aiu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: O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su’esu’e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lumana’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tau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on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su’esu’ein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i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aual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’atautai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ai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eso’otai’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v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o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po ma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gaioi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ino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amait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Samoa. O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’alavelav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um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o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o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ma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lele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afa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on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’alelei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atil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ai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’agaioi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fa’aletino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, ma,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s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tu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, e ono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a’afi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ai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ino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puta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lea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tulag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>. </w:t>
      </w:r>
    </w:p>
    <w:p w14:paraId="5DB302FF" w14:textId="77777777" w:rsidR="005D2165" w:rsidRDefault="005D2165" w:rsidP="005D2165">
      <w:pPr>
        <w:spacing w:after="300" w:line="230" w:lineRule="auto"/>
        <w:rPr>
          <w:rFonts w:ascii="Times New Roman" w:eastAsia="Times New Roman" w:hAnsi="Times New Roman" w:cs="Times New Roman"/>
          <w:color w:val="000000"/>
        </w:rPr>
      </w:pPr>
    </w:p>
    <w:p w14:paraId="3786DD95" w14:textId="77777777" w:rsidR="005D2165" w:rsidRDefault="005D2165" w:rsidP="005D2165">
      <w:pPr>
        <w:rPr>
          <w:rFonts w:ascii="Arial" w:eastAsia="Arial" w:hAnsi="Arial" w:cs="Arial"/>
          <w:sz w:val="20"/>
          <w:szCs w:val="20"/>
        </w:rPr>
      </w:pPr>
    </w:p>
    <w:p w14:paraId="49528756" w14:textId="77777777" w:rsidR="00D959C6" w:rsidRDefault="00D959C6"/>
    <w:sectPr w:rsidR="00D959C6" w:rsidSect="00983E28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65"/>
    <w:rsid w:val="004C11C1"/>
    <w:rsid w:val="005D2165"/>
    <w:rsid w:val="00635CE6"/>
    <w:rsid w:val="00983E28"/>
    <w:rsid w:val="00D40406"/>
    <w:rsid w:val="00D959C6"/>
    <w:rsid w:val="00E2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25ACC"/>
  <w15:chartTrackingRefBased/>
  <w15:docId w15:val="{85CBEDD0-EAA7-4374-8711-64D894B36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165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2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y, Courtney</dc:creator>
  <cp:keywords/>
  <dc:description/>
  <cp:lastModifiedBy>Choy, Courtney</cp:lastModifiedBy>
  <cp:revision>3</cp:revision>
  <dcterms:created xsi:type="dcterms:W3CDTF">2024-03-06T20:00:00Z</dcterms:created>
  <dcterms:modified xsi:type="dcterms:W3CDTF">2024-03-06T20:00:00Z</dcterms:modified>
</cp:coreProperties>
</file>